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9B2" w:rsidRPr="00D85A56" w:rsidRDefault="00284B3C" w:rsidP="00342E8C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4"/>
        </w:rPr>
      </w:pPr>
      <w:r w:rsidRPr="00D85A56">
        <w:rPr>
          <w:rFonts w:ascii="Times New Roman" w:hAnsi="Times New Roman" w:cs="Times New Roman"/>
          <w:b/>
          <w:bCs/>
          <w:kern w:val="0"/>
          <w:sz w:val="28"/>
          <w:szCs w:val="24"/>
        </w:rPr>
        <w:t>Supplementary Information</w:t>
      </w:r>
    </w:p>
    <w:p w:rsidR="00D85A56" w:rsidRPr="005664F7" w:rsidRDefault="00D85A56" w:rsidP="00D85A56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elf-healable, Fast Responsive </w:t>
      </w:r>
      <w:proofErr w:type="gramStart"/>
      <w:r w:rsidRPr="00141BC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poly(</w:t>
      </w:r>
      <w:proofErr w:type="gramEnd"/>
      <w:r w:rsidRPr="00141BC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ω-</w:t>
      </w:r>
      <w:proofErr w:type="spellStart"/>
      <w:r w:rsidRPr="00141BC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pentadecalactone</w:t>
      </w:r>
      <w:proofErr w:type="spellEnd"/>
      <w:r w:rsidRPr="00141BC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Pr="005664F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hermogel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ing</w:t>
      </w:r>
      <w:proofErr w:type="spellEnd"/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System</w:t>
      </w:r>
      <w:r w:rsidRPr="005664F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for </w:t>
      </w:r>
      <w:r w:rsidRPr="00B203D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Effective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iver Cancer</w:t>
      </w:r>
      <w:r w:rsidRPr="00B203D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herapy </w:t>
      </w:r>
    </w:p>
    <w:p w:rsidR="00D85A56" w:rsidRDefault="00D85A56" w:rsidP="00D85A56">
      <w:pPr>
        <w:autoSpaceDE w:val="0"/>
        <w:autoSpaceDN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</w:pPr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uihui Shi</w:t>
      </w:r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a</w:t>
      </w:r>
      <w:proofErr w:type="gramStart"/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,#</w:t>
      </w:r>
      <w:proofErr w:type="gramEnd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Hong </w:t>
      </w:r>
      <w:proofErr w:type="spellStart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hi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proofErr w:type="spellEnd"/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,#</w:t>
      </w:r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Zheng </w:t>
      </w:r>
      <w:proofErr w:type="spellStart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Luo</w:t>
      </w:r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c</w:t>
      </w:r>
      <w:proofErr w:type="spellEnd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Lu </w:t>
      </w:r>
      <w:proofErr w:type="spellStart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Jiang</w:t>
      </w:r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d</w:t>
      </w:r>
      <w:proofErr w:type="spellEnd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Xian Jun </w:t>
      </w:r>
      <w:proofErr w:type="spellStart"/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Loh</w:t>
      </w:r>
      <w:r w:rsidRPr="00141BC7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d</w:t>
      </w:r>
      <w:proofErr w:type="spellEnd"/>
      <w:r w:rsidR="00BF76B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Chaobin </w:t>
      </w:r>
      <w:proofErr w:type="spellStart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e</w:t>
      </w:r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,*</w:t>
      </w:r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, Zibiao Li</w:t>
      </w:r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,*</w:t>
      </w:r>
      <w:bookmarkStart w:id="0" w:name="_GoBack"/>
      <w:bookmarkEnd w:id="0"/>
    </w:p>
    <w:p w:rsidR="00BF76BC" w:rsidRDefault="00BF76BC" w:rsidP="00D85A56">
      <w:pPr>
        <w:autoSpaceDE w:val="0"/>
        <w:autoSpaceDN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</w:pPr>
    </w:p>
    <w:p w:rsidR="00D85A56" w:rsidRDefault="00D85A56" w:rsidP="00D85A56">
      <w:pPr>
        <w:autoSpaceDE w:val="0"/>
        <w:autoSpaceDN w:val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proofErr w:type="gramStart"/>
      <w:r w:rsidRPr="00A90AE0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epartment of Materials Science and Engineering, National University of Singapore, 9 Engineering Drive 1, Singapore 117576</w:t>
      </w:r>
    </w:p>
    <w:p w:rsidR="00D85A56" w:rsidRDefault="00D85A56" w:rsidP="00D85A56">
      <w:pPr>
        <w:autoSpaceDE w:val="0"/>
        <w:autoSpaceDN w:val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D85A56" w:rsidRDefault="00D85A56" w:rsidP="00D85A56">
      <w:pPr>
        <w:autoSpaceDE w:val="0"/>
        <w:autoSpaceDN w:val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proofErr w:type="gramEnd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Shandong Provincial Key Laboratory of Molecular Engineering, School of Chemistry and Pharmaceutical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ngineering, </w:t>
      </w:r>
      <w:proofErr w:type="spellStart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Qilu</w:t>
      </w:r>
      <w:proofErr w:type="spellEnd"/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University of Technology (Shandong Academy of Sciences), Jinan 250353, China</w:t>
      </w:r>
    </w:p>
    <w:p w:rsidR="00D85A56" w:rsidRPr="00444B81" w:rsidRDefault="00D85A56" w:rsidP="00D85A56">
      <w:pPr>
        <w:autoSpaceDE w:val="0"/>
        <w:autoSpaceDN w:val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D85A56" w:rsidRDefault="00D85A56" w:rsidP="00D85A56">
      <w:pPr>
        <w:autoSpaceDE w:val="0"/>
        <w:autoSpaceDN w:val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c</w:t>
      </w:r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Fujian Provincial Key Laboratory of Innovative Drug Target Research &amp; State Key Laboratory of Cellular Stress Biology, School of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444B8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harmaceutical Sciences, Xiamen University, Xiamen 361102, China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</w:p>
    <w:p w:rsidR="00D85A56" w:rsidRDefault="00D85A56" w:rsidP="00D85A56">
      <w:pPr>
        <w:autoSpaceDE w:val="0"/>
        <w:autoSpaceDN w:val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D85A56" w:rsidRDefault="00D85A56" w:rsidP="00D85A56">
      <w:pPr>
        <w:autoSpaceDE w:val="0"/>
        <w:autoSpaceDN w:val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d</w:t>
      </w:r>
      <w:proofErr w:type="gramEnd"/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Institute of Materials Research and Engineering, A*STAR (Agency for Science, Technology and Research),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2 </w:t>
      </w:r>
      <w:proofErr w:type="spellStart"/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Fusionopolis</w:t>
      </w:r>
      <w:proofErr w:type="spellEnd"/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Way, </w:t>
      </w:r>
      <w:proofErr w:type="spellStart"/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Innovis</w:t>
      </w:r>
      <w:proofErr w:type="spellEnd"/>
      <w:r w:rsidRPr="00BA4987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, #08-03, Singapore 138634, Singapore</w:t>
      </w:r>
    </w:p>
    <w:p w:rsidR="00D85A56" w:rsidRDefault="00D85A56" w:rsidP="00D85A56">
      <w:pPr>
        <w:autoSpaceDE w:val="0"/>
        <w:autoSpaceDN w:val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CE3D19" w:rsidRDefault="00CE3D19" w:rsidP="00342E8C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E3D19" w:rsidRDefault="00CE3D19" w:rsidP="00342E8C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E3D19" w:rsidRDefault="00CE3D19" w:rsidP="00342E8C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E3D19" w:rsidRDefault="00CE3D19" w:rsidP="00342E8C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E3D19" w:rsidRPr="00342E8C" w:rsidRDefault="00CE3D19" w:rsidP="00342E8C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284B3C" w:rsidRPr="00AD11CD" w:rsidRDefault="00C20788" w:rsidP="00342E8C">
      <w:pPr>
        <w:spacing w:line="48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AD11CD">
        <w:rPr>
          <w:rFonts w:ascii="Times New Roman" w:hAnsi="Times New Roman" w:cs="Times New Roman"/>
          <w:bCs/>
          <w:noProof/>
          <w:kern w:val="0"/>
          <w:sz w:val="24"/>
          <w:szCs w:val="24"/>
          <w:lang w:val="en-SG"/>
        </w:rPr>
        <w:lastRenderedPageBreak/>
        <w:drawing>
          <wp:inline distT="0" distB="0" distL="0" distR="0">
            <wp:extent cx="5274310" cy="7768590"/>
            <wp:effectExtent l="0" t="0" r="254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5nmr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6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788" w:rsidRPr="00AD11CD" w:rsidRDefault="00C20788" w:rsidP="00342E8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1.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500 MHz 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H NMR spectrum of (a) 5PDEP and (b) 8PDEP in CDCl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3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:rsidR="00737081" w:rsidRPr="00AD11CD" w:rsidRDefault="0092623A" w:rsidP="00342E8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11CD">
        <w:rPr>
          <w:rFonts w:ascii="Times New Roman" w:hAnsi="Times New Roman" w:cs="Times New Roman"/>
          <w:noProof/>
          <w:sz w:val="24"/>
          <w:szCs w:val="24"/>
          <w:lang w:val="en-SG"/>
        </w:rPr>
        <w:lastRenderedPageBreak/>
        <w:drawing>
          <wp:inline distT="0" distB="0" distL="0" distR="0">
            <wp:extent cx="5274310" cy="395605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2.g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1CD" w:rsidRDefault="00737081" w:rsidP="00342E8C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</w:t>
      </w:r>
      <w:r w:rsidR="00C20788"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2</w:t>
      </w: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1" w:name="_Hlk16021003"/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(a) UV−vis spectra</w:t>
      </w:r>
      <w:bookmarkEnd w:id="1"/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hanges of DPH with increasing concentration ranging from 0.005 to 10 mg·mL</w:t>
      </w:r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-1</w:t>
      </w:r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water at 25 °C and</w:t>
      </w:r>
      <w:r w:rsid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b)</w:t>
      </w:r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CMC determination</w:t>
      </w:r>
      <w:r w:rsid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or 5PDEP. </w:t>
      </w:r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) UV−vis spectra changes of DPH with increasing concentration ranging from 0.005 to 10 mg·mL</w:t>
      </w:r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-1</w:t>
      </w:r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water at 25 °C and</w:t>
      </w:r>
      <w:r w:rsid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d)</w:t>
      </w:r>
      <w:r w:rsidR="00AD11CD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MC determination</w:t>
      </w:r>
      <w:r w:rsid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or 8PDEP</w:t>
      </w:r>
    </w:p>
    <w:p w:rsidR="00737081" w:rsidRDefault="00737081" w:rsidP="00342E8C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AD11CD" w:rsidRDefault="00F374CB" w:rsidP="00342E8C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SG"/>
        </w:rPr>
        <w:lastRenderedPageBreak/>
        <w:drawing>
          <wp:inline distT="0" distB="0" distL="0" distR="0">
            <wp:extent cx="3263722" cy="7480300"/>
            <wp:effectExtent l="0" t="0" r="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2.g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4944" cy="7506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081" w:rsidRPr="00AD11CD" w:rsidRDefault="00737081" w:rsidP="00342E8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</w:t>
      </w:r>
      <w:r w:rsidR="00F374C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3</w:t>
      </w: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F374CB">
        <w:rPr>
          <w:rFonts w:ascii="Times New Roman" w:hAnsi="Times New Roman" w:cs="Times New Roman"/>
          <w:color w:val="000000"/>
          <w:kern w:val="0"/>
          <w:sz w:val="24"/>
          <w:szCs w:val="24"/>
        </w:rPr>
        <w:t>Ph</w:t>
      </w:r>
      <w:r w:rsidR="00F374CB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se diagrams of </w:t>
      </w:r>
      <w:r w:rsidR="00F374C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(</w:t>
      </w:r>
      <w:r w:rsidR="00F374C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) 5PDEP, (b) 8PDEP and (c) </w:t>
      </w:r>
      <w:r w:rsidR="00F374CB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Pluronic</w:t>
      </w:r>
      <w:r w:rsidR="00F374CB" w:rsidRPr="00483416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®</w:t>
      </w:r>
      <w:r w:rsidR="00F374CB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127</w:t>
      </w:r>
      <w:r w:rsidR="00F374CB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:rsidR="00737081" w:rsidRPr="00AD11CD" w:rsidRDefault="0047687D" w:rsidP="00342E8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SG"/>
        </w:rPr>
        <w:lastRenderedPageBreak/>
        <w:drawing>
          <wp:inline distT="0" distB="0" distL="0" distR="0">
            <wp:extent cx="5274310" cy="3956050"/>
            <wp:effectExtent l="0" t="0" r="254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1.g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87D" w:rsidRDefault="00737081" w:rsidP="00342E8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</w:t>
      </w:r>
      <w:r w:rsidR="0047687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4</w:t>
      </w: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Storage modulus (G’) and loss modulus (G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>”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) of (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>a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) amplitude sweep (0.01-100%, 1 Hz, 37 °C), (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>b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) frequency sweep (1%, 0.1-100 Hz, 37 °C), (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temperature sweep (1%, 1 Hz, 4-80 °C) 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>d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temperature ramp (1%, 1 Hz, 25 °C 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>to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37 °C) for 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>5PDEP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queous solution (1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>5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wt</w:t>
      </w:r>
      <w:proofErr w:type="spellEnd"/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%)</w:t>
      </w:r>
      <w:r w:rsidR="0047687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47687D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obtained from dynamic rheological analysis.</w:t>
      </w:r>
    </w:p>
    <w:p w:rsidR="0047687D" w:rsidRDefault="0047687D" w:rsidP="00342E8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47687D" w:rsidRDefault="0047687D" w:rsidP="00342E8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kern w:val="0"/>
          <w:sz w:val="24"/>
          <w:szCs w:val="24"/>
          <w:lang w:val="en-SG"/>
        </w:rPr>
        <w:lastRenderedPageBreak/>
        <w:drawing>
          <wp:inline distT="0" distB="0" distL="0" distR="0">
            <wp:extent cx="5274310" cy="3956050"/>
            <wp:effectExtent l="0" t="0" r="2540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r2.g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87D" w:rsidRDefault="0047687D" w:rsidP="00342E8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5</w:t>
      </w: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Storage modulus (G’) and loss modulus (G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”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) of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) amplitude sweep (0.01-100%, 1 Hz, 37 °C),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b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) frequency sweep (1%, 0.1-100 Hz, 37 °C),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temperature sweep (1%, 1 Hz, 4-80 °C)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d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temperature ramp (1%, 1 Hz, 25 °C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to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37 °C) for 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8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PDEP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queous solution (1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wt</w:t>
      </w:r>
      <w:proofErr w:type="spellEnd"/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%)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obtained from dynamic rheological analysis.</w:t>
      </w:r>
    </w:p>
    <w:p w:rsidR="0047687D" w:rsidRPr="0047687D" w:rsidRDefault="0047687D" w:rsidP="00342E8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84B3C" w:rsidRPr="00AD11CD" w:rsidRDefault="0047687D" w:rsidP="00342E8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SG"/>
        </w:rPr>
        <w:lastRenderedPageBreak/>
        <w:drawing>
          <wp:inline distT="0" distB="0" distL="0" distR="0">
            <wp:extent cx="5274310" cy="3956050"/>
            <wp:effectExtent l="0" t="0" r="2540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f.g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081" w:rsidRPr="00AD11CD" w:rsidRDefault="000863DD" w:rsidP="00342E8C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D11C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6.</w:t>
      </w:r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(a) Determination of critical break strain for 2PDEP</w:t>
      </w:r>
      <w:r w:rsidR="00EF3B0C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queous solution (1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 w:rsidR="00EF3B0C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proofErr w:type="gramStart"/>
      <w:r w:rsidR="00EF3B0C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wt</w:t>
      </w:r>
      <w:proofErr w:type="spellEnd"/>
      <w:r w:rsidR="00EF3B0C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%</w:t>
      </w:r>
      <w:proofErr w:type="gramEnd"/>
      <w:r w:rsidR="00EF3B0C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amplitude sweep (0.01-200%, 1 Hz, </w:t>
      </w:r>
      <w:r w:rsidR="00EF3B0C" w:rsidRPr="000828E4">
        <w:rPr>
          <w:rFonts w:ascii="Times New Roman" w:hAnsi="Times New Roman" w:cs="Times New Roman"/>
          <w:color w:val="000000"/>
          <w:kern w:val="0"/>
          <w:sz w:val="24"/>
          <w:szCs w:val="24"/>
        </w:rPr>
        <w:t>37 °C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="00EF3B0C" w:rsidRP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EF3B0C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obtained from dynamic rheological analysis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Self-healing cycle amplitude sweep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1 Hz, 37 °C) </w:t>
      </w:r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r </w:t>
      </w:r>
      <w:bookmarkStart w:id="2" w:name="OLE_LINK155"/>
      <w:bookmarkStart w:id="3" w:name="OLE_LINK156"/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b</w:t>
      </w:r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2PDEP</w:t>
      </w:r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queous solution (1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proofErr w:type="gramStart"/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wt</w:t>
      </w:r>
      <w:proofErr w:type="spellEnd"/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%</w:t>
      </w:r>
      <w:proofErr w:type="gramEnd"/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t strain of 0.01% and 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200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% and (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5PDEP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queous solution (1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5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wt</w:t>
      </w:r>
      <w:proofErr w:type="spellEnd"/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%) at strain of 0.01% and </w:t>
      </w:r>
      <w:r w:rsidR="00EF3B0C">
        <w:rPr>
          <w:rFonts w:ascii="Times New Roman" w:hAnsi="Times New Roman" w:cs="Times New Roman"/>
          <w:color w:val="000000"/>
          <w:kern w:val="0"/>
          <w:sz w:val="24"/>
          <w:szCs w:val="24"/>
        </w:rPr>
        <w:t>95</w:t>
      </w:r>
      <w:r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%</w:t>
      </w:r>
      <w:bookmarkEnd w:id="2"/>
      <w:bookmarkEnd w:id="3"/>
      <w:r w:rsidR="00737081" w:rsidRPr="00AD11CD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sectPr w:rsidR="00737081" w:rsidRPr="00AD11CD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1CA8" w:rsidRDefault="004B1CA8" w:rsidP="00A04786">
      <w:r>
        <w:separator/>
      </w:r>
    </w:p>
  </w:endnote>
  <w:endnote w:type="continuationSeparator" w:id="0">
    <w:p w:rsidR="004B1CA8" w:rsidRDefault="004B1CA8" w:rsidP="00A04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14075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4786" w:rsidRDefault="00A047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76B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04786" w:rsidRDefault="00A047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1CA8" w:rsidRDefault="004B1CA8" w:rsidP="00A04786">
      <w:r>
        <w:separator/>
      </w:r>
    </w:p>
  </w:footnote>
  <w:footnote w:type="continuationSeparator" w:id="0">
    <w:p w:rsidR="004B1CA8" w:rsidRDefault="004B1CA8" w:rsidP="00A04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3C"/>
    <w:rsid w:val="000863DD"/>
    <w:rsid w:val="00284B3C"/>
    <w:rsid w:val="00342E8C"/>
    <w:rsid w:val="003759B2"/>
    <w:rsid w:val="0047687D"/>
    <w:rsid w:val="004B1CA8"/>
    <w:rsid w:val="005327E5"/>
    <w:rsid w:val="00737081"/>
    <w:rsid w:val="0092623A"/>
    <w:rsid w:val="00986FA4"/>
    <w:rsid w:val="00A04786"/>
    <w:rsid w:val="00AD11CD"/>
    <w:rsid w:val="00BF76BC"/>
    <w:rsid w:val="00C20788"/>
    <w:rsid w:val="00C21CFF"/>
    <w:rsid w:val="00CE3D19"/>
    <w:rsid w:val="00D85A56"/>
    <w:rsid w:val="00EF3B0C"/>
    <w:rsid w:val="00F3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5864DC-BC9B-488D-85F7-BF52ED55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47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786"/>
  </w:style>
  <w:style w:type="paragraph" w:styleId="Footer">
    <w:name w:val="footer"/>
    <w:basedOn w:val="Normal"/>
    <w:link w:val="FooterChar"/>
    <w:uiPriority w:val="99"/>
    <w:unhideWhenUsed/>
    <w:rsid w:val="00A047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gif"/><Relationship Id="rId5" Type="http://schemas.openxmlformats.org/officeDocument/2006/relationships/endnotes" Target="endnotes.xml"/><Relationship Id="rId10" Type="http://schemas.openxmlformats.org/officeDocument/2006/relationships/image" Target="media/image5.gif"/><Relationship Id="rId4" Type="http://schemas.openxmlformats.org/officeDocument/2006/relationships/footnotes" Target="footnotes.xml"/><Relationship Id="rId9" Type="http://schemas.openxmlformats.org/officeDocument/2006/relationships/image" Target="media/image4.g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慧 施</dc:creator>
  <cp:keywords/>
  <dc:description/>
  <cp:lastModifiedBy>LI Zibiao</cp:lastModifiedBy>
  <cp:revision>7</cp:revision>
  <dcterms:created xsi:type="dcterms:W3CDTF">2019-05-27T03:01:00Z</dcterms:created>
  <dcterms:modified xsi:type="dcterms:W3CDTF">2019-08-17T02:26:00Z</dcterms:modified>
</cp:coreProperties>
</file>